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4AD3" w:rsidRDefault="000E4AD3" w:rsidP="000E4AD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151B09">
        <w:rPr>
          <w:rFonts w:ascii="Times New Roman" w:eastAsia="Calibri" w:hAnsi="Times New Roman" w:cs="Times New Roman"/>
          <w:sz w:val="24"/>
          <w:szCs w:val="24"/>
        </w:rPr>
        <w:t xml:space="preserve">Table </w:t>
      </w:r>
      <w:r w:rsidR="00496C2A">
        <w:rPr>
          <w:rFonts w:ascii="Times New Roman" w:eastAsia="Calibri" w:hAnsi="Times New Roman" w:cs="Times New Roman"/>
          <w:sz w:val="24"/>
          <w:szCs w:val="24"/>
        </w:rPr>
        <w:t>5</w:t>
      </w:r>
      <w:r w:rsidRPr="00151B09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496C2A">
        <w:rPr>
          <w:rFonts w:asciiTheme="majorBidi" w:hAnsiTheme="majorBidi" w:cstheme="majorBidi"/>
          <w:sz w:val="24"/>
          <w:szCs w:val="24"/>
        </w:rPr>
        <w:t xml:space="preserve">Supplemental ATOM Items for Each Gender. </w:t>
      </w:r>
      <w:r w:rsidR="00496C2A" w:rsidRPr="005D5B75">
        <w:rPr>
          <w:rFonts w:asciiTheme="majorBidi" w:hAnsiTheme="majorBidi" w:cstheme="majorBidi"/>
          <w:sz w:val="24"/>
          <w:szCs w:val="24"/>
        </w:rPr>
        <w:t>Responses</w:t>
      </w:r>
      <w:r w:rsidR="00496C2A">
        <w:rPr>
          <w:rFonts w:asciiTheme="majorBidi" w:hAnsiTheme="majorBidi" w:cstheme="majorBidi"/>
          <w:sz w:val="24"/>
          <w:szCs w:val="24"/>
        </w:rPr>
        <w:t>: Negative (-), Neutral (=), or Positive (+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74"/>
        <w:gridCol w:w="1800"/>
        <w:gridCol w:w="1800"/>
        <w:gridCol w:w="1800"/>
      </w:tblGrid>
      <w:tr w:rsidR="00496C2A" w:rsidTr="00496C2A">
        <w:tc>
          <w:tcPr>
            <w:tcW w:w="7474" w:type="dxa"/>
            <w:vAlign w:val="bottom"/>
          </w:tcPr>
          <w:p w:rsidR="00496C2A" w:rsidRPr="000E4AD3" w:rsidRDefault="00496C2A" w:rsidP="00496C2A">
            <w:pPr>
              <w:spacing w:after="0" w:line="240" w:lineRule="auto"/>
              <w:ind w:firstLine="0"/>
              <w:jc w:val="left"/>
              <w:rPr>
                <w:rFonts w:eastAsia="Calibri"/>
                <w:b/>
                <w:sz w:val="23"/>
                <w:szCs w:val="23"/>
              </w:rPr>
            </w:pPr>
            <w:bookmarkStart w:id="0" w:name="_GoBack" w:colFirst="3" w:colLast="3"/>
            <w:r w:rsidRPr="00151B09">
              <w:rPr>
                <w:rFonts w:eastAsia="Calibri"/>
                <w:b/>
                <w:sz w:val="23"/>
                <w:szCs w:val="23"/>
              </w:rPr>
              <w:t>Supplementary ATOM Items</w:t>
            </w:r>
          </w:p>
        </w:tc>
        <w:tc>
          <w:tcPr>
            <w:tcW w:w="1800" w:type="dxa"/>
            <w:vAlign w:val="center"/>
          </w:tcPr>
          <w:p w:rsidR="00496C2A" w:rsidRPr="005D5B75" w:rsidRDefault="00496C2A" w:rsidP="00496C2A">
            <w:pPr>
              <w:spacing w:after="0" w:line="240" w:lineRule="auto"/>
              <w:ind w:hanging="27"/>
              <w:jc w:val="center"/>
              <w:rPr>
                <w:b/>
              </w:rPr>
            </w:pPr>
            <w:r w:rsidRPr="005D5B75">
              <w:rPr>
                <w:b/>
              </w:rPr>
              <w:t>Male</w:t>
            </w:r>
          </w:p>
          <w:p w:rsidR="00496C2A" w:rsidRPr="005D5B75" w:rsidRDefault="00496C2A" w:rsidP="00496C2A">
            <w:pPr>
              <w:spacing w:after="0" w:line="240" w:lineRule="auto"/>
              <w:ind w:hanging="27"/>
              <w:jc w:val="center"/>
            </w:pPr>
            <w:r w:rsidRPr="005D5B75">
              <w:t>n (%)</w:t>
            </w:r>
          </w:p>
          <w:p w:rsidR="00496C2A" w:rsidRPr="005D5B75" w:rsidRDefault="00496C2A" w:rsidP="00496C2A">
            <w:pPr>
              <w:spacing w:after="0" w:line="240" w:lineRule="auto"/>
              <w:ind w:hanging="27"/>
              <w:jc w:val="center"/>
            </w:pPr>
            <w:r>
              <w:t>n=</w:t>
            </w:r>
            <w:r w:rsidRPr="005D5B75">
              <w:t>36</w:t>
            </w:r>
            <w:r>
              <w:t xml:space="preserve"> (28%)</w:t>
            </w:r>
          </w:p>
        </w:tc>
        <w:tc>
          <w:tcPr>
            <w:tcW w:w="1800" w:type="dxa"/>
            <w:vAlign w:val="center"/>
          </w:tcPr>
          <w:p w:rsidR="00496C2A" w:rsidRPr="005D5B75" w:rsidRDefault="00496C2A" w:rsidP="00496C2A">
            <w:pPr>
              <w:spacing w:after="0" w:line="240" w:lineRule="auto"/>
              <w:ind w:hanging="27"/>
              <w:jc w:val="center"/>
              <w:rPr>
                <w:b/>
              </w:rPr>
            </w:pPr>
            <w:r w:rsidRPr="005D5B75">
              <w:rPr>
                <w:b/>
              </w:rPr>
              <w:t>Female</w:t>
            </w:r>
          </w:p>
          <w:p w:rsidR="00496C2A" w:rsidRPr="005D5B75" w:rsidRDefault="00496C2A" w:rsidP="00496C2A">
            <w:pPr>
              <w:spacing w:after="0" w:line="240" w:lineRule="auto"/>
              <w:ind w:hanging="27"/>
              <w:jc w:val="center"/>
            </w:pPr>
            <w:r w:rsidRPr="005D5B75">
              <w:t>n (%)</w:t>
            </w:r>
          </w:p>
          <w:p w:rsidR="00496C2A" w:rsidRPr="005D5B75" w:rsidRDefault="00496C2A" w:rsidP="00496C2A">
            <w:pPr>
              <w:spacing w:after="0" w:line="240" w:lineRule="auto"/>
              <w:ind w:hanging="27"/>
              <w:jc w:val="center"/>
            </w:pPr>
            <w:r>
              <w:t>n=</w:t>
            </w:r>
            <w:r w:rsidRPr="005D5B75">
              <w:t>92</w:t>
            </w:r>
            <w:r>
              <w:t xml:space="preserve"> (72%)</w:t>
            </w:r>
          </w:p>
        </w:tc>
        <w:tc>
          <w:tcPr>
            <w:tcW w:w="1800" w:type="dxa"/>
            <w:vAlign w:val="bottom"/>
          </w:tcPr>
          <w:p w:rsidR="00496C2A" w:rsidRPr="005D5B75" w:rsidRDefault="00496C2A" w:rsidP="00496C2A">
            <w:pPr>
              <w:spacing w:after="0" w:line="240" w:lineRule="auto"/>
              <w:ind w:hanging="27"/>
              <w:jc w:val="center"/>
              <w:rPr>
                <w:b/>
              </w:rPr>
            </w:pPr>
            <w:r w:rsidRPr="005D5B75">
              <w:rPr>
                <w:b/>
              </w:rPr>
              <w:t>P-Value</w:t>
            </w:r>
          </w:p>
        </w:tc>
      </w:tr>
      <w:bookmarkEnd w:id="0"/>
      <w:tr w:rsidR="00496C2A" w:rsidTr="006E1467">
        <w:tc>
          <w:tcPr>
            <w:tcW w:w="7474" w:type="dxa"/>
          </w:tcPr>
          <w:p w:rsidR="00496C2A" w:rsidRPr="00151B09" w:rsidRDefault="00496C2A" w:rsidP="00496C2A">
            <w:pPr>
              <w:spacing w:after="0" w:line="240" w:lineRule="auto"/>
              <w:ind w:firstLine="0"/>
              <w:rPr>
                <w:rFonts w:eastAsia="Calibri"/>
                <w:i/>
                <w:iCs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>I would prefer that my massage therapist be of the opposite sex.</w:t>
            </w:r>
          </w:p>
          <w:p w:rsidR="00496C2A" w:rsidRPr="00151B09" w:rsidRDefault="00496C2A" w:rsidP="00496C2A">
            <w:pPr>
              <w:spacing w:after="0" w:line="240" w:lineRule="auto"/>
              <w:ind w:firstLine="0"/>
              <w:jc w:val="right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>Disagree/Strongly Disagree</w:t>
            </w:r>
          </w:p>
          <w:p w:rsidR="00496C2A" w:rsidRPr="00151B09" w:rsidRDefault="00496C2A" w:rsidP="00496C2A">
            <w:pPr>
              <w:spacing w:after="0" w:line="240" w:lineRule="auto"/>
              <w:ind w:firstLine="0"/>
              <w:jc w:val="right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 xml:space="preserve">Neutral </w:t>
            </w:r>
          </w:p>
          <w:p w:rsidR="00496C2A" w:rsidRPr="00151B09" w:rsidRDefault="00496C2A" w:rsidP="00496C2A">
            <w:pPr>
              <w:spacing w:after="0" w:line="240" w:lineRule="auto"/>
              <w:ind w:firstLine="0"/>
              <w:jc w:val="right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 xml:space="preserve">Agree/Strongly Agree </w:t>
            </w:r>
          </w:p>
        </w:tc>
        <w:tc>
          <w:tcPr>
            <w:tcW w:w="1800" w:type="dxa"/>
          </w:tcPr>
          <w:p w:rsidR="00496C2A" w:rsidRPr="005D5B75" w:rsidRDefault="00496C2A" w:rsidP="00496C2A">
            <w:pPr>
              <w:spacing w:after="0" w:line="240" w:lineRule="auto"/>
              <w:ind w:left="435" w:hanging="27"/>
            </w:pPr>
          </w:p>
          <w:p w:rsidR="00496C2A" w:rsidRPr="005D5B75" w:rsidRDefault="00496C2A" w:rsidP="00496C2A">
            <w:pPr>
              <w:spacing w:after="0" w:line="240" w:lineRule="auto"/>
              <w:ind w:left="435" w:hanging="27"/>
            </w:pPr>
            <w:r>
              <w:t xml:space="preserve">  </w:t>
            </w:r>
            <w:r w:rsidRPr="005D5B75">
              <w:t>6 (16.7)</w:t>
            </w:r>
          </w:p>
          <w:p w:rsidR="00496C2A" w:rsidRPr="005D5B75" w:rsidRDefault="00496C2A" w:rsidP="00496C2A">
            <w:pPr>
              <w:spacing w:after="0" w:line="240" w:lineRule="auto"/>
              <w:ind w:left="435" w:hanging="27"/>
            </w:pPr>
            <w:r w:rsidRPr="005D5B75">
              <w:t>16 (44.4)</w:t>
            </w:r>
          </w:p>
          <w:p w:rsidR="00496C2A" w:rsidRPr="005D5B75" w:rsidRDefault="00496C2A" w:rsidP="00496C2A">
            <w:pPr>
              <w:spacing w:after="0" w:line="240" w:lineRule="auto"/>
              <w:ind w:left="435" w:hanging="27"/>
            </w:pPr>
            <w:r w:rsidRPr="005D5B75">
              <w:t>14 (38.9)</w:t>
            </w:r>
          </w:p>
        </w:tc>
        <w:tc>
          <w:tcPr>
            <w:tcW w:w="1800" w:type="dxa"/>
          </w:tcPr>
          <w:p w:rsidR="00496C2A" w:rsidRPr="005D5B75" w:rsidRDefault="00496C2A" w:rsidP="00496C2A">
            <w:pPr>
              <w:spacing w:after="0" w:line="240" w:lineRule="auto"/>
              <w:ind w:left="435" w:hanging="27"/>
            </w:pPr>
          </w:p>
          <w:p w:rsidR="00496C2A" w:rsidRPr="005D5B75" w:rsidRDefault="00496C2A" w:rsidP="00496C2A">
            <w:pPr>
              <w:spacing w:after="0" w:line="240" w:lineRule="auto"/>
              <w:ind w:left="435" w:hanging="27"/>
            </w:pPr>
            <w:r w:rsidRPr="005D5B75">
              <w:t>41 (44.6)</w:t>
            </w:r>
          </w:p>
          <w:p w:rsidR="00496C2A" w:rsidRPr="005D5B75" w:rsidRDefault="00496C2A" w:rsidP="00496C2A">
            <w:pPr>
              <w:spacing w:after="0" w:line="240" w:lineRule="auto"/>
              <w:ind w:left="435" w:hanging="27"/>
            </w:pPr>
            <w:r w:rsidRPr="005D5B75">
              <w:t>49 (53.3)</w:t>
            </w:r>
          </w:p>
          <w:p w:rsidR="00496C2A" w:rsidRPr="005D5B75" w:rsidRDefault="00496C2A" w:rsidP="00496C2A">
            <w:pPr>
              <w:spacing w:after="0" w:line="240" w:lineRule="auto"/>
              <w:ind w:left="435" w:hanging="27"/>
            </w:pPr>
            <w:r>
              <w:t xml:space="preserve">  </w:t>
            </w:r>
            <w:r w:rsidRPr="005D5B75">
              <w:t>2</w:t>
            </w:r>
            <w:r>
              <w:t xml:space="preserve"> </w:t>
            </w:r>
            <w:r w:rsidRPr="005D5B75">
              <w:t>(2.</w:t>
            </w:r>
            <w:r>
              <w:t>2</w:t>
            </w:r>
            <w:r w:rsidRPr="005D5B75">
              <w:t>)</w:t>
            </w:r>
          </w:p>
        </w:tc>
        <w:tc>
          <w:tcPr>
            <w:tcW w:w="1800" w:type="dxa"/>
            <w:vAlign w:val="center"/>
          </w:tcPr>
          <w:p w:rsidR="00496C2A" w:rsidRPr="005D5B75" w:rsidRDefault="00496C2A" w:rsidP="00496C2A">
            <w:pPr>
              <w:spacing w:after="0" w:line="240" w:lineRule="auto"/>
              <w:ind w:hanging="27"/>
              <w:jc w:val="center"/>
            </w:pPr>
            <w:r w:rsidRPr="005D5B75">
              <w:t>0</w:t>
            </w:r>
            <w:r>
              <w:t>.0001</w:t>
            </w:r>
          </w:p>
        </w:tc>
      </w:tr>
      <w:tr w:rsidR="00496C2A" w:rsidTr="006E1467">
        <w:tc>
          <w:tcPr>
            <w:tcW w:w="7474" w:type="dxa"/>
          </w:tcPr>
          <w:p w:rsidR="00496C2A" w:rsidRPr="00151B09" w:rsidRDefault="00496C2A" w:rsidP="00496C2A">
            <w:pPr>
              <w:spacing w:after="0" w:line="240" w:lineRule="auto"/>
              <w:ind w:firstLine="0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>I would prefer that my massage therapist be the same sex as I am.</w:t>
            </w:r>
          </w:p>
          <w:p w:rsidR="00496C2A" w:rsidRPr="00151B09" w:rsidRDefault="00496C2A" w:rsidP="00496C2A">
            <w:pPr>
              <w:spacing w:after="0" w:line="240" w:lineRule="auto"/>
              <w:ind w:firstLine="0"/>
              <w:jc w:val="right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 xml:space="preserve">Disagree/Strongly Disagree </w:t>
            </w:r>
          </w:p>
          <w:p w:rsidR="00496C2A" w:rsidRPr="00151B09" w:rsidRDefault="00496C2A" w:rsidP="00496C2A">
            <w:pPr>
              <w:spacing w:after="0" w:line="240" w:lineRule="auto"/>
              <w:ind w:firstLine="0"/>
              <w:jc w:val="right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 xml:space="preserve">Neutral </w:t>
            </w:r>
          </w:p>
          <w:p w:rsidR="00496C2A" w:rsidRPr="00151B09" w:rsidRDefault="00496C2A" w:rsidP="00496C2A">
            <w:pPr>
              <w:spacing w:after="0" w:line="240" w:lineRule="auto"/>
              <w:ind w:firstLine="0"/>
              <w:jc w:val="right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 xml:space="preserve">Agree/Strongly Agree </w:t>
            </w:r>
          </w:p>
        </w:tc>
        <w:tc>
          <w:tcPr>
            <w:tcW w:w="1800" w:type="dxa"/>
          </w:tcPr>
          <w:p w:rsidR="00496C2A" w:rsidRPr="005D5B75" w:rsidRDefault="00496C2A" w:rsidP="00496C2A">
            <w:pPr>
              <w:spacing w:after="0" w:line="240" w:lineRule="auto"/>
              <w:ind w:left="435" w:hanging="27"/>
            </w:pPr>
          </w:p>
          <w:p w:rsidR="00496C2A" w:rsidRPr="005D5B75" w:rsidRDefault="00496C2A" w:rsidP="00496C2A">
            <w:pPr>
              <w:spacing w:after="0" w:line="240" w:lineRule="auto"/>
              <w:ind w:left="435" w:hanging="27"/>
            </w:pPr>
            <w:r w:rsidRPr="005D5B75">
              <w:t>15 (41.7)</w:t>
            </w:r>
          </w:p>
          <w:p w:rsidR="00496C2A" w:rsidRPr="005D5B75" w:rsidRDefault="00496C2A" w:rsidP="00496C2A">
            <w:pPr>
              <w:spacing w:after="0" w:line="240" w:lineRule="auto"/>
              <w:ind w:left="435" w:hanging="27"/>
            </w:pPr>
            <w:r w:rsidRPr="005D5B75">
              <w:t>19 (52.8)</w:t>
            </w:r>
          </w:p>
          <w:p w:rsidR="00496C2A" w:rsidRPr="005D5B75" w:rsidRDefault="00496C2A" w:rsidP="00496C2A">
            <w:pPr>
              <w:spacing w:after="0" w:line="240" w:lineRule="auto"/>
              <w:ind w:left="435" w:hanging="27"/>
            </w:pPr>
            <w:r>
              <w:t xml:space="preserve">  2 (5.6</w:t>
            </w:r>
            <w:r w:rsidRPr="005D5B75">
              <w:t>)</w:t>
            </w:r>
          </w:p>
        </w:tc>
        <w:tc>
          <w:tcPr>
            <w:tcW w:w="1800" w:type="dxa"/>
          </w:tcPr>
          <w:p w:rsidR="00496C2A" w:rsidRPr="005D5B75" w:rsidRDefault="00496C2A" w:rsidP="00496C2A">
            <w:pPr>
              <w:spacing w:after="0" w:line="240" w:lineRule="auto"/>
              <w:ind w:left="435" w:hanging="27"/>
            </w:pPr>
          </w:p>
          <w:p w:rsidR="00496C2A" w:rsidRPr="005D5B75" w:rsidRDefault="00496C2A" w:rsidP="00496C2A">
            <w:pPr>
              <w:spacing w:after="0" w:line="240" w:lineRule="auto"/>
              <w:ind w:left="435" w:hanging="27"/>
            </w:pPr>
            <w:r w:rsidRPr="005D5B75">
              <w:t>5 (5.4)</w:t>
            </w:r>
          </w:p>
          <w:p w:rsidR="00496C2A" w:rsidRPr="005D5B75" w:rsidRDefault="00496C2A" w:rsidP="00496C2A">
            <w:pPr>
              <w:spacing w:after="0" w:line="240" w:lineRule="auto"/>
              <w:ind w:left="435" w:hanging="27"/>
            </w:pPr>
            <w:r w:rsidRPr="005D5B75">
              <w:t>53 (57.6)</w:t>
            </w:r>
          </w:p>
          <w:p w:rsidR="00496C2A" w:rsidRPr="005D5B75" w:rsidRDefault="00496C2A" w:rsidP="00496C2A">
            <w:pPr>
              <w:spacing w:after="0" w:line="240" w:lineRule="auto"/>
              <w:ind w:left="435" w:hanging="27"/>
            </w:pPr>
            <w:r w:rsidRPr="005D5B75">
              <w:t>34 (37.0)</w:t>
            </w:r>
          </w:p>
        </w:tc>
        <w:tc>
          <w:tcPr>
            <w:tcW w:w="1800" w:type="dxa"/>
            <w:vAlign w:val="center"/>
          </w:tcPr>
          <w:p w:rsidR="00496C2A" w:rsidRPr="005D5B75" w:rsidRDefault="00496C2A" w:rsidP="00496C2A">
            <w:pPr>
              <w:spacing w:after="0" w:line="240" w:lineRule="auto"/>
              <w:ind w:hanging="27"/>
              <w:jc w:val="center"/>
            </w:pPr>
            <w:r>
              <w:t>0.0001</w:t>
            </w:r>
          </w:p>
        </w:tc>
      </w:tr>
      <w:tr w:rsidR="00496C2A" w:rsidTr="006E1467">
        <w:tc>
          <w:tcPr>
            <w:tcW w:w="7474" w:type="dxa"/>
          </w:tcPr>
          <w:p w:rsidR="00496C2A" w:rsidRPr="00151B09" w:rsidRDefault="00496C2A" w:rsidP="00496C2A">
            <w:pPr>
              <w:spacing w:after="0" w:line="240" w:lineRule="auto"/>
              <w:ind w:firstLine="0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>I would be comfortable receiving massage from a woman.</w:t>
            </w:r>
          </w:p>
          <w:p w:rsidR="00496C2A" w:rsidRPr="00151B09" w:rsidRDefault="00496C2A" w:rsidP="00496C2A">
            <w:pPr>
              <w:spacing w:after="0" w:line="240" w:lineRule="auto"/>
              <w:ind w:firstLine="0"/>
              <w:jc w:val="right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>Disagree/Strongly Disagree -</w:t>
            </w:r>
          </w:p>
          <w:p w:rsidR="00496C2A" w:rsidRPr="00151B09" w:rsidRDefault="00496C2A" w:rsidP="00496C2A">
            <w:pPr>
              <w:spacing w:after="0" w:line="240" w:lineRule="auto"/>
              <w:ind w:firstLine="0"/>
              <w:jc w:val="right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>Neutral =</w:t>
            </w:r>
          </w:p>
          <w:p w:rsidR="00496C2A" w:rsidRPr="00151B09" w:rsidRDefault="00496C2A" w:rsidP="00496C2A">
            <w:pPr>
              <w:spacing w:after="0" w:line="240" w:lineRule="auto"/>
              <w:ind w:firstLine="0"/>
              <w:jc w:val="right"/>
              <w:rPr>
                <w:rFonts w:eastAsia="Calibri"/>
                <w:i/>
                <w:iCs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>Agree/Strongly Agree +</w:t>
            </w:r>
          </w:p>
        </w:tc>
        <w:tc>
          <w:tcPr>
            <w:tcW w:w="1800" w:type="dxa"/>
          </w:tcPr>
          <w:p w:rsidR="00496C2A" w:rsidRPr="005D5B75" w:rsidRDefault="00496C2A" w:rsidP="00496C2A">
            <w:pPr>
              <w:spacing w:after="0" w:line="240" w:lineRule="auto"/>
              <w:ind w:left="435" w:hanging="27"/>
            </w:pPr>
          </w:p>
          <w:p w:rsidR="00496C2A" w:rsidRPr="005D5B75" w:rsidRDefault="00496C2A" w:rsidP="00496C2A">
            <w:pPr>
              <w:spacing w:after="0" w:line="240" w:lineRule="auto"/>
              <w:ind w:left="435" w:hanging="27"/>
            </w:pPr>
            <w:r>
              <w:t xml:space="preserve">  </w:t>
            </w:r>
            <w:r w:rsidRPr="005D5B75">
              <w:t>1 (2.8)</w:t>
            </w:r>
          </w:p>
          <w:p w:rsidR="00496C2A" w:rsidRPr="005D5B75" w:rsidRDefault="00496C2A" w:rsidP="00496C2A">
            <w:pPr>
              <w:spacing w:after="0" w:line="240" w:lineRule="auto"/>
              <w:ind w:left="435" w:hanging="27"/>
            </w:pPr>
            <w:r>
              <w:t xml:space="preserve">  </w:t>
            </w:r>
            <w:r w:rsidRPr="005D5B75">
              <w:t>2 (5.</w:t>
            </w:r>
            <w:r>
              <w:t>6</w:t>
            </w:r>
            <w:r w:rsidRPr="005D5B75">
              <w:t>)</w:t>
            </w:r>
          </w:p>
          <w:p w:rsidR="00496C2A" w:rsidRPr="005D5B75" w:rsidRDefault="00496C2A" w:rsidP="00496C2A">
            <w:pPr>
              <w:spacing w:after="0" w:line="240" w:lineRule="auto"/>
              <w:ind w:left="435" w:hanging="27"/>
            </w:pPr>
            <w:r w:rsidRPr="005D5B75">
              <w:t>33 (91.7)</w:t>
            </w:r>
          </w:p>
        </w:tc>
        <w:tc>
          <w:tcPr>
            <w:tcW w:w="1800" w:type="dxa"/>
          </w:tcPr>
          <w:p w:rsidR="00496C2A" w:rsidRPr="005D5B75" w:rsidRDefault="00496C2A" w:rsidP="00496C2A">
            <w:pPr>
              <w:spacing w:after="0" w:line="240" w:lineRule="auto"/>
              <w:ind w:left="435" w:hanging="27"/>
            </w:pPr>
          </w:p>
          <w:p w:rsidR="00496C2A" w:rsidRPr="005D5B75" w:rsidRDefault="00496C2A" w:rsidP="00496C2A">
            <w:pPr>
              <w:spacing w:after="0" w:line="240" w:lineRule="auto"/>
              <w:ind w:left="435" w:hanging="27"/>
            </w:pPr>
            <w:r>
              <w:t xml:space="preserve">  </w:t>
            </w:r>
            <w:r w:rsidRPr="005D5B75">
              <w:t>2 (2.</w:t>
            </w:r>
            <w:r>
              <w:t>2</w:t>
            </w:r>
            <w:r w:rsidRPr="005D5B75">
              <w:t>)</w:t>
            </w:r>
          </w:p>
          <w:p w:rsidR="00496C2A" w:rsidRPr="005D5B75" w:rsidRDefault="00496C2A" w:rsidP="00496C2A">
            <w:pPr>
              <w:spacing w:after="0" w:line="240" w:lineRule="auto"/>
              <w:ind w:left="435" w:hanging="27"/>
            </w:pPr>
            <w:r w:rsidRPr="005D5B75">
              <w:t>11 (12</w:t>
            </w:r>
            <w:r>
              <w:t>.0</w:t>
            </w:r>
            <w:r w:rsidRPr="005D5B75">
              <w:t>)</w:t>
            </w:r>
          </w:p>
          <w:p w:rsidR="00496C2A" w:rsidRPr="005D5B75" w:rsidRDefault="00496C2A" w:rsidP="00496C2A">
            <w:pPr>
              <w:spacing w:after="0" w:line="240" w:lineRule="auto"/>
              <w:ind w:left="435" w:hanging="27"/>
            </w:pPr>
            <w:r w:rsidRPr="005D5B75">
              <w:t>79 (85.9)</w:t>
            </w:r>
          </w:p>
        </w:tc>
        <w:tc>
          <w:tcPr>
            <w:tcW w:w="1800" w:type="dxa"/>
            <w:vAlign w:val="center"/>
          </w:tcPr>
          <w:p w:rsidR="00496C2A" w:rsidRPr="005D5B75" w:rsidRDefault="00496C2A" w:rsidP="00496C2A">
            <w:pPr>
              <w:autoSpaceDE w:val="0"/>
              <w:autoSpaceDN w:val="0"/>
              <w:adjustRightInd w:val="0"/>
              <w:spacing w:before="100" w:after="100" w:line="240" w:lineRule="auto"/>
              <w:ind w:hanging="27"/>
              <w:jc w:val="center"/>
            </w:pPr>
            <w:r w:rsidRPr="005D5B75">
              <w:t>0.553</w:t>
            </w:r>
          </w:p>
        </w:tc>
      </w:tr>
      <w:tr w:rsidR="00496C2A" w:rsidTr="006E1467">
        <w:tc>
          <w:tcPr>
            <w:tcW w:w="7474" w:type="dxa"/>
          </w:tcPr>
          <w:p w:rsidR="00496C2A" w:rsidRPr="00151B09" w:rsidRDefault="00496C2A" w:rsidP="00496C2A">
            <w:pPr>
              <w:spacing w:after="0" w:line="240" w:lineRule="auto"/>
              <w:ind w:firstLine="0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>I would be comfortable receiving massage from a man.</w:t>
            </w:r>
          </w:p>
          <w:p w:rsidR="00496C2A" w:rsidRPr="00151B09" w:rsidRDefault="00496C2A" w:rsidP="00496C2A">
            <w:pPr>
              <w:spacing w:after="0" w:line="240" w:lineRule="auto"/>
              <w:ind w:firstLine="0"/>
              <w:jc w:val="right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>Disagree/Strongly Disagree -</w:t>
            </w:r>
          </w:p>
          <w:p w:rsidR="00496C2A" w:rsidRPr="00151B09" w:rsidRDefault="00496C2A" w:rsidP="00496C2A">
            <w:pPr>
              <w:spacing w:after="0" w:line="240" w:lineRule="auto"/>
              <w:ind w:firstLine="0"/>
              <w:jc w:val="right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>Neutral =</w:t>
            </w:r>
          </w:p>
          <w:p w:rsidR="00496C2A" w:rsidRPr="00151B09" w:rsidRDefault="00496C2A" w:rsidP="00496C2A">
            <w:pPr>
              <w:spacing w:after="0" w:line="240" w:lineRule="auto"/>
              <w:ind w:firstLine="0"/>
              <w:jc w:val="right"/>
              <w:rPr>
                <w:rFonts w:eastAsia="Calibri"/>
                <w:i/>
                <w:iCs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>Agree/Strongly Agree +</w:t>
            </w:r>
          </w:p>
        </w:tc>
        <w:tc>
          <w:tcPr>
            <w:tcW w:w="1800" w:type="dxa"/>
          </w:tcPr>
          <w:p w:rsidR="00496C2A" w:rsidRPr="005D5B75" w:rsidRDefault="00496C2A" w:rsidP="00496C2A">
            <w:pPr>
              <w:spacing w:after="0" w:line="240" w:lineRule="auto"/>
              <w:ind w:left="435" w:hanging="27"/>
            </w:pPr>
          </w:p>
          <w:p w:rsidR="00496C2A" w:rsidRPr="005D5B75" w:rsidRDefault="00496C2A" w:rsidP="00496C2A">
            <w:pPr>
              <w:spacing w:after="0" w:line="240" w:lineRule="auto"/>
              <w:ind w:left="435" w:hanging="27"/>
            </w:pPr>
            <w:r>
              <w:t xml:space="preserve">  </w:t>
            </w:r>
            <w:r w:rsidRPr="005D5B75">
              <w:t>6 (16.7)</w:t>
            </w:r>
          </w:p>
          <w:p w:rsidR="00496C2A" w:rsidRPr="005D5B75" w:rsidRDefault="00496C2A" w:rsidP="00496C2A">
            <w:pPr>
              <w:spacing w:after="0" w:line="240" w:lineRule="auto"/>
              <w:ind w:left="435" w:hanging="27"/>
            </w:pPr>
            <w:r>
              <w:t xml:space="preserve">  </w:t>
            </w:r>
            <w:r w:rsidRPr="005D5B75">
              <w:t>5 (13.9)</w:t>
            </w:r>
          </w:p>
          <w:p w:rsidR="00496C2A" w:rsidRPr="005D5B75" w:rsidRDefault="00496C2A" w:rsidP="00496C2A">
            <w:pPr>
              <w:spacing w:after="0" w:line="240" w:lineRule="auto"/>
              <w:ind w:left="435" w:hanging="27"/>
            </w:pPr>
            <w:r w:rsidRPr="005D5B75">
              <w:t>25 (69.4)</w:t>
            </w:r>
          </w:p>
        </w:tc>
        <w:tc>
          <w:tcPr>
            <w:tcW w:w="1800" w:type="dxa"/>
          </w:tcPr>
          <w:p w:rsidR="00496C2A" w:rsidRPr="005D5B75" w:rsidRDefault="00496C2A" w:rsidP="00496C2A">
            <w:pPr>
              <w:spacing w:after="0" w:line="240" w:lineRule="auto"/>
              <w:ind w:left="435" w:hanging="27"/>
            </w:pPr>
          </w:p>
          <w:p w:rsidR="00496C2A" w:rsidRPr="005D5B75" w:rsidRDefault="00496C2A" w:rsidP="00496C2A">
            <w:pPr>
              <w:spacing w:after="0" w:line="240" w:lineRule="auto"/>
              <w:ind w:left="435" w:hanging="27"/>
            </w:pPr>
            <w:r w:rsidRPr="005D5B75">
              <w:t>18 (19.6)</w:t>
            </w:r>
          </w:p>
          <w:p w:rsidR="00496C2A" w:rsidRPr="005D5B75" w:rsidRDefault="00496C2A" w:rsidP="00496C2A">
            <w:pPr>
              <w:spacing w:after="0" w:line="240" w:lineRule="auto"/>
              <w:ind w:left="435" w:hanging="27"/>
            </w:pPr>
            <w:r w:rsidRPr="005D5B75">
              <w:t>22 (23.9)</w:t>
            </w:r>
          </w:p>
          <w:p w:rsidR="00496C2A" w:rsidRPr="005D5B75" w:rsidRDefault="00496C2A" w:rsidP="00496C2A">
            <w:pPr>
              <w:spacing w:after="0" w:line="240" w:lineRule="auto"/>
              <w:ind w:left="435" w:hanging="27"/>
            </w:pPr>
            <w:r w:rsidRPr="005D5B75">
              <w:t>52 (56.5)</w:t>
            </w:r>
          </w:p>
        </w:tc>
        <w:tc>
          <w:tcPr>
            <w:tcW w:w="1800" w:type="dxa"/>
            <w:vAlign w:val="center"/>
          </w:tcPr>
          <w:p w:rsidR="00496C2A" w:rsidRPr="005D5B75" w:rsidRDefault="00496C2A" w:rsidP="00496C2A">
            <w:pPr>
              <w:spacing w:after="0" w:line="240" w:lineRule="auto"/>
              <w:ind w:hanging="27"/>
              <w:jc w:val="center"/>
            </w:pPr>
            <w:r w:rsidRPr="005D5B75">
              <w:t>0.355</w:t>
            </w:r>
          </w:p>
        </w:tc>
      </w:tr>
      <w:tr w:rsidR="00496C2A" w:rsidTr="006E1467">
        <w:tc>
          <w:tcPr>
            <w:tcW w:w="7474" w:type="dxa"/>
          </w:tcPr>
          <w:p w:rsidR="00496C2A" w:rsidRPr="00151B09" w:rsidRDefault="00496C2A" w:rsidP="00496C2A">
            <w:pPr>
              <w:spacing w:after="0" w:line="240" w:lineRule="auto"/>
              <w:ind w:firstLine="0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>Massage is dirty or inappropriate.</w:t>
            </w:r>
          </w:p>
          <w:p w:rsidR="00496C2A" w:rsidRPr="00151B09" w:rsidRDefault="00496C2A" w:rsidP="00496C2A">
            <w:pPr>
              <w:spacing w:after="0" w:line="240" w:lineRule="auto"/>
              <w:ind w:firstLine="0"/>
              <w:jc w:val="right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>Disagree/Strongly Disagree +</w:t>
            </w:r>
          </w:p>
          <w:p w:rsidR="00496C2A" w:rsidRPr="00151B09" w:rsidRDefault="00496C2A" w:rsidP="00496C2A">
            <w:pPr>
              <w:spacing w:after="0" w:line="240" w:lineRule="auto"/>
              <w:ind w:firstLine="0"/>
              <w:jc w:val="right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>Neutral =</w:t>
            </w:r>
          </w:p>
          <w:p w:rsidR="00496C2A" w:rsidRPr="00151B09" w:rsidRDefault="00496C2A" w:rsidP="00496C2A">
            <w:pPr>
              <w:spacing w:after="0" w:line="240" w:lineRule="auto"/>
              <w:ind w:firstLine="0"/>
              <w:jc w:val="right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>Agree/Strongly Agree -</w:t>
            </w:r>
          </w:p>
        </w:tc>
        <w:tc>
          <w:tcPr>
            <w:tcW w:w="1800" w:type="dxa"/>
          </w:tcPr>
          <w:p w:rsidR="00496C2A" w:rsidRPr="005D5B75" w:rsidRDefault="00496C2A" w:rsidP="00496C2A">
            <w:pPr>
              <w:spacing w:after="0" w:line="240" w:lineRule="auto"/>
              <w:ind w:left="435" w:hanging="27"/>
            </w:pPr>
          </w:p>
          <w:p w:rsidR="00496C2A" w:rsidRPr="005D5B75" w:rsidRDefault="00496C2A" w:rsidP="00496C2A">
            <w:pPr>
              <w:spacing w:after="0" w:line="240" w:lineRule="auto"/>
              <w:ind w:left="435" w:hanging="27"/>
            </w:pPr>
            <w:r w:rsidRPr="005D5B75">
              <w:t>35 (97.2)</w:t>
            </w:r>
          </w:p>
          <w:p w:rsidR="00496C2A" w:rsidRPr="005D5B75" w:rsidRDefault="00496C2A" w:rsidP="00496C2A">
            <w:pPr>
              <w:spacing w:after="0" w:line="240" w:lineRule="auto"/>
              <w:ind w:left="435" w:hanging="27"/>
            </w:pPr>
            <w:r>
              <w:t xml:space="preserve">  </w:t>
            </w:r>
            <w:r w:rsidRPr="005D5B75">
              <w:t>0 (0.0)</w:t>
            </w:r>
          </w:p>
          <w:p w:rsidR="00496C2A" w:rsidRPr="005D5B75" w:rsidRDefault="00496C2A" w:rsidP="00496C2A">
            <w:pPr>
              <w:spacing w:after="0" w:line="240" w:lineRule="auto"/>
              <w:ind w:left="435" w:hanging="27"/>
            </w:pPr>
            <w:r>
              <w:t xml:space="preserve">  </w:t>
            </w:r>
            <w:r w:rsidRPr="005D5B75">
              <w:t>1 (2.8)</w:t>
            </w:r>
          </w:p>
        </w:tc>
        <w:tc>
          <w:tcPr>
            <w:tcW w:w="1800" w:type="dxa"/>
          </w:tcPr>
          <w:p w:rsidR="00496C2A" w:rsidRPr="005D5B75" w:rsidRDefault="00496C2A" w:rsidP="00496C2A">
            <w:pPr>
              <w:spacing w:after="0" w:line="240" w:lineRule="auto"/>
              <w:ind w:left="435" w:hanging="27"/>
            </w:pPr>
          </w:p>
          <w:p w:rsidR="00496C2A" w:rsidRPr="005D5B75" w:rsidRDefault="00496C2A" w:rsidP="00496C2A">
            <w:pPr>
              <w:spacing w:after="0" w:line="240" w:lineRule="auto"/>
              <w:ind w:left="435" w:hanging="27"/>
            </w:pPr>
            <w:r w:rsidRPr="005D5B75">
              <w:t>87 (95</w:t>
            </w:r>
            <w:r>
              <w:t>.6</w:t>
            </w:r>
            <w:r w:rsidRPr="005D5B75">
              <w:t>)</w:t>
            </w:r>
          </w:p>
          <w:p w:rsidR="00496C2A" w:rsidRPr="005D5B75" w:rsidRDefault="00496C2A" w:rsidP="00496C2A">
            <w:pPr>
              <w:spacing w:after="0" w:line="240" w:lineRule="auto"/>
              <w:ind w:left="435" w:hanging="27"/>
            </w:pPr>
            <w:r>
              <w:t xml:space="preserve">  </w:t>
            </w:r>
            <w:r w:rsidRPr="005D5B75">
              <w:t>4 (4.4)</w:t>
            </w:r>
          </w:p>
          <w:p w:rsidR="00496C2A" w:rsidRPr="005D5B75" w:rsidRDefault="00496C2A" w:rsidP="00496C2A">
            <w:pPr>
              <w:spacing w:after="0" w:line="240" w:lineRule="auto"/>
              <w:ind w:left="435" w:hanging="27"/>
            </w:pPr>
            <w:r>
              <w:t xml:space="preserve">  </w:t>
            </w:r>
            <w:r w:rsidRPr="005D5B75">
              <w:t>0 (0.0)</w:t>
            </w:r>
          </w:p>
        </w:tc>
        <w:tc>
          <w:tcPr>
            <w:tcW w:w="1800" w:type="dxa"/>
            <w:vAlign w:val="center"/>
          </w:tcPr>
          <w:p w:rsidR="00496C2A" w:rsidRPr="005D5B75" w:rsidRDefault="00496C2A" w:rsidP="00496C2A">
            <w:pPr>
              <w:spacing w:after="0" w:line="240" w:lineRule="auto"/>
              <w:ind w:hanging="27"/>
              <w:jc w:val="center"/>
            </w:pPr>
            <w:r w:rsidRPr="005D5B75">
              <w:t>0.127</w:t>
            </w:r>
          </w:p>
        </w:tc>
      </w:tr>
      <w:tr w:rsidR="00496C2A" w:rsidTr="006E1467">
        <w:tc>
          <w:tcPr>
            <w:tcW w:w="7474" w:type="dxa"/>
          </w:tcPr>
          <w:p w:rsidR="00496C2A" w:rsidRPr="00151B09" w:rsidRDefault="00496C2A" w:rsidP="00496C2A">
            <w:pPr>
              <w:autoSpaceDE w:val="0"/>
              <w:autoSpaceDN w:val="0"/>
              <w:adjustRightInd w:val="0"/>
              <w:spacing w:after="0" w:line="240" w:lineRule="auto"/>
              <w:ind w:firstLine="0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>I am afraid I might become sexually aroused during a massage.</w:t>
            </w:r>
          </w:p>
          <w:p w:rsidR="00496C2A" w:rsidRPr="00151B09" w:rsidRDefault="00496C2A" w:rsidP="00496C2A">
            <w:pPr>
              <w:spacing w:after="0" w:line="240" w:lineRule="auto"/>
              <w:ind w:firstLine="0"/>
              <w:jc w:val="right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>Disagree/Strongly Disagree +</w:t>
            </w:r>
          </w:p>
          <w:p w:rsidR="00496C2A" w:rsidRPr="00151B09" w:rsidRDefault="00496C2A" w:rsidP="00496C2A">
            <w:pPr>
              <w:spacing w:after="0" w:line="240" w:lineRule="auto"/>
              <w:ind w:firstLine="0"/>
              <w:jc w:val="right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>Neutral =</w:t>
            </w:r>
          </w:p>
          <w:p w:rsidR="00496C2A" w:rsidRPr="00151B09" w:rsidRDefault="00496C2A" w:rsidP="00496C2A">
            <w:pPr>
              <w:spacing w:after="0" w:line="240" w:lineRule="auto"/>
              <w:ind w:firstLine="0"/>
              <w:jc w:val="right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>Agree/Strongly Agree -</w:t>
            </w:r>
          </w:p>
        </w:tc>
        <w:tc>
          <w:tcPr>
            <w:tcW w:w="1800" w:type="dxa"/>
          </w:tcPr>
          <w:p w:rsidR="00496C2A" w:rsidRPr="005D5B75" w:rsidRDefault="00496C2A" w:rsidP="00496C2A">
            <w:pPr>
              <w:spacing w:after="0" w:line="240" w:lineRule="auto"/>
              <w:ind w:left="435" w:hanging="27"/>
            </w:pPr>
          </w:p>
          <w:p w:rsidR="00496C2A" w:rsidRPr="005D5B75" w:rsidRDefault="00496C2A" w:rsidP="00496C2A">
            <w:pPr>
              <w:spacing w:after="0" w:line="240" w:lineRule="auto"/>
              <w:ind w:left="435" w:hanging="27"/>
            </w:pPr>
            <w:r w:rsidRPr="005D5B75">
              <w:t>22 (61.1)</w:t>
            </w:r>
          </w:p>
          <w:p w:rsidR="00496C2A" w:rsidRPr="005D5B75" w:rsidRDefault="00496C2A" w:rsidP="00496C2A">
            <w:pPr>
              <w:spacing w:after="0" w:line="240" w:lineRule="auto"/>
              <w:ind w:left="435" w:hanging="27"/>
            </w:pPr>
            <w:r w:rsidRPr="005D5B75">
              <w:t>13 (36.1)</w:t>
            </w:r>
          </w:p>
          <w:p w:rsidR="00496C2A" w:rsidRPr="005D5B75" w:rsidRDefault="00496C2A" w:rsidP="00496C2A">
            <w:pPr>
              <w:spacing w:after="0" w:line="240" w:lineRule="auto"/>
              <w:ind w:left="435" w:hanging="27"/>
            </w:pPr>
            <w:r>
              <w:t xml:space="preserve">  </w:t>
            </w:r>
            <w:r w:rsidRPr="005D5B75">
              <w:t>1 (2.8)</w:t>
            </w:r>
          </w:p>
        </w:tc>
        <w:tc>
          <w:tcPr>
            <w:tcW w:w="1800" w:type="dxa"/>
          </w:tcPr>
          <w:p w:rsidR="00496C2A" w:rsidRPr="005D5B75" w:rsidRDefault="00496C2A" w:rsidP="00496C2A">
            <w:pPr>
              <w:spacing w:after="0" w:line="240" w:lineRule="auto"/>
              <w:ind w:left="435" w:hanging="27"/>
            </w:pPr>
          </w:p>
          <w:p w:rsidR="00496C2A" w:rsidRPr="005D5B75" w:rsidRDefault="00496C2A" w:rsidP="00496C2A">
            <w:pPr>
              <w:spacing w:after="0" w:line="240" w:lineRule="auto"/>
              <w:ind w:left="435" w:hanging="27"/>
            </w:pPr>
            <w:r w:rsidRPr="005D5B75">
              <w:t>85 (92.</w:t>
            </w:r>
            <w:r>
              <w:t>4</w:t>
            </w:r>
            <w:r w:rsidRPr="005D5B75">
              <w:t>)</w:t>
            </w:r>
          </w:p>
          <w:p w:rsidR="00496C2A" w:rsidRPr="005D5B75" w:rsidRDefault="00496C2A" w:rsidP="00496C2A">
            <w:pPr>
              <w:spacing w:after="0" w:line="240" w:lineRule="auto"/>
              <w:ind w:left="435" w:hanging="27"/>
            </w:pPr>
            <w:r>
              <w:t xml:space="preserve">  </w:t>
            </w:r>
            <w:r w:rsidRPr="005D5B75">
              <w:t>5 (5.4)</w:t>
            </w:r>
          </w:p>
          <w:p w:rsidR="00496C2A" w:rsidRPr="005D5B75" w:rsidRDefault="00496C2A" w:rsidP="00496C2A">
            <w:pPr>
              <w:spacing w:after="0" w:line="240" w:lineRule="auto"/>
              <w:ind w:left="435" w:hanging="27"/>
            </w:pPr>
            <w:r>
              <w:t xml:space="preserve">  2 (2.2</w:t>
            </w:r>
            <w:r w:rsidRPr="005D5B75">
              <w:t>)</w:t>
            </w:r>
          </w:p>
        </w:tc>
        <w:tc>
          <w:tcPr>
            <w:tcW w:w="1800" w:type="dxa"/>
            <w:vAlign w:val="center"/>
          </w:tcPr>
          <w:p w:rsidR="00496C2A" w:rsidRPr="005D5B75" w:rsidRDefault="00496C2A" w:rsidP="00496C2A">
            <w:pPr>
              <w:spacing w:after="0" w:line="240" w:lineRule="auto"/>
              <w:ind w:hanging="27"/>
              <w:jc w:val="center"/>
            </w:pPr>
            <w:r>
              <w:t>0.0001</w:t>
            </w:r>
          </w:p>
        </w:tc>
      </w:tr>
      <w:tr w:rsidR="00496C2A" w:rsidTr="006E1467">
        <w:tc>
          <w:tcPr>
            <w:tcW w:w="7474" w:type="dxa"/>
          </w:tcPr>
          <w:p w:rsidR="00496C2A" w:rsidRPr="00151B09" w:rsidRDefault="00496C2A" w:rsidP="00496C2A">
            <w:pPr>
              <w:spacing w:after="0" w:line="240" w:lineRule="auto"/>
              <w:ind w:firstLine="0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>Receiving massage is often sexually arousing.</w:t>
            </w:r>
          </w:p>
          <w:p w:rsidR="00496C2A" w:rsidRPr="00151B09" w:rsidRDefault="00496C2A" w:rsidP="00496C2A">
            <w:pPr>
              <w:spacing w:after="0" w:line="240" w:lineRule="auto"/>
              <w:ind w:firstLine="0"/>
              <w:jc w:val="right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>Disagree/Strongly Disagree +</w:t>
            </w:r>
          </w:p>
          <w:p w:rsidR="00496C2A" w:rsidRPr="00151B09" w:rsidRDefault="00496C2A" w:rsidP="00496C2A">
            <w:pPr>
              <w:spacing w:after="0" w:line="240" w:lineRule="auto"/>
              <w:ind w:firstLine="0"/>
              <w:jc w:val="right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>Neutral =</w:t>
            </w:r>
          </w:p>
          <w:p w:rsidR="00496C2A" w:rsidRPr="00151B09" w:rsidRDefault="00496C2A" w:rsidP="00496C2A">
            <w:pPr>
              <w:spacing w:after="0" w:line="240" w:lineRule="auto"/>
              <w:ind w:firstLine="0"/>
              <w:jc w:val="right"/>
              <w:rPr>
                <w:rFonts w:eastAsia="Calibri"/>
                <w:sz w:val="23"/>
                <w:szCs w:val="23"/>
              </w:rPr>
            </w:pPr>
            <w:r w:rsidRPr="00151B09">
              <w:rPr>
                <w:rFonts w:eastAsia="Calibri"/>
                <w:sz w:val="23"/>
                <w:szCs w:val="23"/>
              </w:rPr>
              <w:t>Agree/Strongly Agree -</w:t>
            </w:r>
          </w:p>
        </w:tc>
        <w:tc>
          <w:tcPr>
            <w:tcW w:w="1800" w:type="dxa"/>
          </w:tcPr>
          <w:p w:rsidR="00496C2A" w:rsidRPr="005D5B75" w:rsidRDefault="00496C2A" w:rsidP="00496C2A">
            <w:pPr>
              <w:spacing w:after="0" w:line="240" w:lineRule="auto"/>
              <w:ind w:left="435" w:hanging="27"/>
            </w:pPr>
          </w:p>
          <w:p w:rsidR="00496C2A" w:rsidRPr="005D5B75" w:rsidRDefault="00496C2A" w:rsidP="00496C2A">
            <w:pPr>
              <w:spacing w:after="0" w:line="240" w:lineRule="auto"/>
              <w:ind w:left="435" w:hanging="27"/>
            </w:pPr>
            <w:r w:rsidRPr="005D5B75">
              <w:t>21 (58.3)</w:t>
            </w:r>
          </w:p>
          <w:p w:rsidR="00496C2A" w:rsidRPr="005D5B75" w:rsidRDefault="00496C2A" w:rsidP="00496C2A">
            <w:pPr>
              <w:spacing w:after="0" w:line="240" w:lineRule="auto"/>
              <w:ind w:left="435" w:hanging="27"/>
            </w:pPr>
            <w:r w:rsidRPr="005D5B75">
              <w:t>14 (</w:t>
            </w:r>
            <w:r>
              <w:t>38.9</w:t>
            </w:r>
            <w:r w:rsidRPr="005D5B75">
              <w:t>)</w:t>
            </w:r>
          </w:p>
          <w:p w:rsidR="00496C2A" w:rsidRPr="005D5B75" w:rsidRDefault="00496C2A" w:rsidP="00496C2A">
            <w:pPr>
              <w:spacing w:after="0" w:line="240" w:lineRule="auto"/>
              <w:ind w:left="435" w:hanging="27"/>
            </w:pPr>
            <w:r>
              <w:t xml:space="preserve">  </w:t>
            </w:r>
            <w:r w:rsidRPr="005D5B75">
              <w:t>1 (2.8)</w:t>
            </w:r>
          </w:p>
        </w:tc>
        <w:tc>
          <w:tcPr>
            <w:tcW w:w="1800" w:type="dxa"/>
          </w:tcPr>
          <w:p w:rsidR="00496C2A" w:rsidRPr="005D5B75" w:rsidRDefault="00496C2A" w:rsidP="00496C2A">
            <w:pPr>
              <w:spacing w:after="0" w:line="240" w:lineRule="auto"/>
              <w:ind w:left="435" w:hanging="27"/>
            </w:pPr>
          </w:p>
          <w:p w:rsidR="00496C2A" w:rsidRPr="005D5B75" w:rsidRDefault="00496C2A" w:rsidP="00496C2A">
            <w:pPr>
              <w:spacing w:after="0" w:line="240" w:lineRule="auto"/>
              <w:ind w:left="435" w:hanging="27"/>
            </w:pPr>
            <w:r w:rsidRPr="005D5B75">
              <w:t>73 (79.</w:t>
            </w:r>
            <w:r>
              <w:t>4</w:t>
            </w:r>
            <w:r w:rsidRPr="005D5B75">
              <w:t>)</w:t>
            </w:r>
          </w:p>
          <w:p w:rsidR="00496C2A" w:rsidRPr="005D5B75" w:rsidRDefault="00496C2A" w:rsidP="00496C2A">
            <w:pPr>
              <w:spacing w:after="0" w:line="240" w:lineRule="auto"/>
              <w:ind w:left="435" w:hanging="27"/>
            </w:pPr>
            <w:r>
              <w:t>17 (18.5</w:t>
            </w:r>
            <w:r w:rsidRPr="005D5B75">
              <w:t>)</w:t>
            </w:r>
          </w:p>
          <w:p w:rsidR="00496C2A" w:rsidRPr="005D5B75" w:rsidRDefault="00496C2A" w:rsidP="00496C2A">
            <w:pPr>
              <w:spacing w:after="0" w:line="240" w:lineRule="auto"/>
              <w:ind w:left="435" w:hanging="27"/>
            </w:pPr>
            <w:r>
              <w:t xml:space="preserve">  2 (2.2</w:t>
            </w:r>
            <w:r w:rsidRPr="005D5B75">
              <w:t>)</w:t>
            </w:r>
          </w:p>
        </w:tc>
        <w:tc>
          <w:tcPr>
            <w:tcW w:w="1800" w:type="dxa"/>
            <w:vAlign w:val="center"/>
          </w:tcPr>
          <w:p w:rsidR="00496C2A" w:rsidRPr="005D5B75" w:rsidRDefault="00496C2A" w:rsidP="00496C2A">
            <w:pPr>
              <w:autoSpaceDE w:val="0"/>
              <w:autoSpaceDN w:val="0"/>
              <w:adjustRightInd w:val="0"/>
              <w:spacing w:after="0" w:line="240" w:lineRule="auto"/>
              <w:ind w:hanging="27"/>
              <w:jc w:val="center"/>
            </w:pPr>
            <w:r>
              <w:t>0.0486</w:t>
            </w:r>
          </w:p>
        </w:tc>
      </w:tr>
    </w:tbl>
    <w:p w:rsidR="000E4AD3" w:rsidRDefault="000E4AD3" w:rsidP="000E4AD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sectPr w:rsidR="000E4AD3" w:rsidSect="000E4AD3">
      <w:pgSz w:w="15840" w:h="12240" w:orient="landscape"/>
      <w:pgMar w:top="135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AD3"/>
    <w:rsid w:val="000E4AD3"/>
    <w:rsid w:val="00496C2A"/>
    <w:rsid w:val="0099789A"/>
    <w:rsid w:val="00BF6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E112E2-B2FE-4368-B5FF-403A237E7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4AD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4AD3"/>
    <w:pPr>
      <w:spacing w:after="0" w:line="240" w:lineRule="auto"/>
      <w:ind w:firstLine="720"/>
      <w:jc w:val="both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1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k, Niki</dc:creator>
  <cp:keywords/>
  <dc:description/>
  <cp:lastModifiedBy>Munk, Niki</cp:lastModifiedBy>
  <cp:revision>2</cp:revision>
  <dcterms:created xsi:type="dcterms:W3CDTF">2020-02-26T18:13:00Z</dcterms:created>
  <dcterms:modified xsi:type="dcterms:W3CDTF">2020-02-26T18:13:00Z</dcterms:modified>
</cp:coreProperties>
</file>